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40" w:type="dxa"/>
        <w:tblLook w:val="04A0" w:firstRow="1" w:lastRow="0" w:firstColumn="1" w:lastColumn="0" w:noHBand="0" w:noVBand="1"/>
      </w:tblPr>
      <w:tblGrid>
        <w:gridCol w:w="3202"/>
        <w:gridCol w:w="2048"/>
        <w:gridCol w:w="2148"/>
        <w:gridCol w:w="2192"/>
        <w:gridCol w:w="2050"/>
        <w:gridCol w:w="1100"/>
      </w:tblGrid>
      <w:tr w:rsidR="00315738" w:rsidRPr="00315738" w14:paraId="4BF358D6" w14:textId="77777777" w:rsidTr="00315738">
        <w:trPr>
          <w:trHeight w:val="320"/>
        </w:trPr>
        <w:tc>
          <w:tcPr>
            <w:tcW w:w="11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210C1" w14:textId="77777777" w:rsidR="00315738" w:rsidRPr="00315738" w:rsidRDefault="00315738" w:rsidP="0031573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ble S4. CKD classification based on mGFR and eGFR in subjects with the presence of histological changes on allograft biopsy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9C06" w14:textId="77777777" w:rsidR="00315738" w:rsidRPr="00315738" w:rsidRDefault="00315738" w:rsidP="0031573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315738" w:rsidRPr="00315738" w14:paraId="6159F243" w14:textId="77777777" w:rsidTr="00315738">
        <w:trPr>
          <w:trHeight w:val="1020"/>
        </w:trPr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EE98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quation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0529CB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1                               </w:t>
            </w:r>
            <w:proofErr w:type="gramStart"/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(</w:t>
            </w:r>
            <w:proofErr w:type="gramEnd"/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≥ 90 ml/min/1.73m2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210BC9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2                                            </w:t>
            </w:r>
            <w:proofErr w:type="gramStart"/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(</w:t>
            </w:r>
            <w:proofErr w:type="gramEnd"/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 to 89 ml/min/1.73m2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CE2351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3                                            </w:t>
            </w:r>
            <w:proofErr w:type="gramStart"/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(</w:t>
            </w:r>
            <w:proofErr w:type="gramEnd"/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to 59 ml/min/1.73m2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2DB9A9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sclassification of CKD stage in relation to mGF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385D23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315738" w:rsidRPr="00315738" w14:paraId="7A9221E7" w14:textId="77777777" w:rsidTr="00315738">
        <w:trPr>
          <w:trHeight w:val="34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FD96B" w14:textId="77777777" w:rsidR="00315738" w:rsidRPr="00315738" w:rsidRDefault="00315738" w:rsidP="0031573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GF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4B8FC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 (62.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97097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29.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130EA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8.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CE5599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B6D18F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-</w:t>
            </w:r>
          </w:p>
        </w:tc>
      </w:tr>
      <w:tr w:rsidR="00315738" w:rsidRPr="00315738" w14:paraId="7297252A" w14:textId="77777777" w:rsidTr="00315738">
        <w:trPr>
          <w:trHeight w:val="34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9BA5" w14:textId="77777777" w:rsidR="00315738" w:rsidRPr="00315738" w:rsidRDefault="00315738" w:rsidP="0031573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-based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E52E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7.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E031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 (28.9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8068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 (16.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5EFFF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 (3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4D7CA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</w:tr>
      <w:tr w:rsidR="00315738" w:rsidRPr="00315738" w14:paraId="0D00FE99" w14:textId="77777777" w:rsidTr="00315738">
        <w:trPr>
          <w:trHeight w:val="34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B2B9" w14:textId="77777777" w:rsidR="00315738" w:rsidRPr="00315738" w:rsidRDefault="00315738" w:rsidP="0031573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C-based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1D6C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(22.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BD9B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 (25.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C96F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5.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99745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 (24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CF3C7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</w:tr>
      <w:tr w:rsidR="00315738" w:rsidRPr="00315738" w14:paraId="22ABA52B" w14:textId="77777777" w:rsidTr="00315738">
        <w:trPr>
          <w:trHeight w:val="340"/>
        </w:trPr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3FD3C" w14:textId="77777777" w:rsidR="00315738" w:rsidRPr="00315738" w:rsidRDefault="00315738" w:rsidP="0031573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bined Cr and CysC-based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6D5D7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8.9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67A70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(33.3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3F2A7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(11.1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90D3F3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 (31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1FDE9B" w14:textId="77777777" w:rsidR="00315738" w:rsidRPr="00315738" w:rsidRDefault="00315738" w:rsidP="003157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</w:tr>
      <w:tr w:rsidR="00315738" w:rsidRPr="00315738" w14:paraId="5A6DF153" w14:textId="77777777" w:rsidTr="00315738">
        <w:trPr>
          <w:trHeight w:val="320"/>
        </w:trPr>
        <w:tc>
          <w:tcPr>
            <w:tcW w:w="12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39B0" w14:textId="77777777" w:rsidR="00315738" w:rsidRPr="00315738" w:rsidRDefault="00315738" w:rsidP="0031573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Values are expressed as n (%). CKD, chronic kidney disease; mGFR, measured glomerular filtration rate by iohexol clearance; </w:t>
            </w:r>
          </w:p>
        </w:tc>
      </w:tr>
      <w:tr w:rsidR="00315738" w:rsidRPr="00315738" w14:paraId="2E410267" w14:textId="77777777" w:rsidTr="00315738">
        <w:trPr>
          <w:trHeight w:val="320"/>
        </w:trPr>
        <w:tc>
          <w:tcPr>
            <w:tcW w:w="12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D591" w14:textId="77777777" w:rsidR="00315738" w:rsidRPr="00315738" w:rsidRDefault="00315738" w:rsidP="0031573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GFR, estimated glomerular filtration </w:t>
            </w:r>
            <w:proofErr w:type="gramStart"/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;</w:t>
            </w:r>
            <w:proofErr w:type="gramEnd"/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f, reference. No subjects had CKD G4 (eGFR 15 to 29 ml/min/1.73m2) or </w:t>
            </w:r>
          </w:p>
        </w:tc>
      </w:tr>
      <w:tr w:rsidR="00315738" w:rsidRPr="00315738" w14:paraId="672B5CB3" w14:textId="77777777" w:rsidTr="00315738">
        <w:trPr>
          <w:trHeight w:val="320"/>
        </w:trPr>
        <w:tc>
          <w:tcPr>
            <w:tcW w:w="5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0462" w14:textId="77777777" w:rsidR="00315738" w:rsidRPr="00315738" w:rsidRDefault="00315738" w:rsidP="0031573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157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5 (eGFR &lt; 15 ml/min/1.73m2).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EAB5" w14:textId="77777777" w:rsidR="00315738" w:rsidRPr="00315738" w:rsidRDefault="00315738" w:rsidP="0031573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0A0E" w14:textId="77777777" w:rsidR="00315738" w:rsidRPr="00315738" w:rsidRDefault="00315738" w:rsidP="0031573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8EEE" w14:textId="77777777" w:rsidR="00315738" w:rsidRPr="00315738" w:rsidRDefault="00315738" w:rsidP="0031573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241D" w14:textId="77777777" w:rsidR="00315738" w:rsidRPr="00315738" w:rsidRDefault="00315738" w:rsidP="0031573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161204E" w14:textId="77777777" w:rsidR="0007164A" w:rsidRDefault="0007164A"/>
    <w:sectPr w:rsidR="0007164A" w:rsidSect="0031573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738"/>
    <w:rsid w:val="000715FF"/>
    <w:rsid w:val="0007164A"/>
    <w:rsid w:val="00084BF0"/>
    <w:rsid w:val="000872BB"/>
    <w:rsid w:val="000A48D6"/>
    <w:rsid w:val="00137400"/>
    <w:rsid w:val="00153B51"/>
    <w:rsid w:val="00183A44"/>
    <w:rsid w:val="001B2EE2"/>
    <w:rsid w:val="00315738"/>
    <w:rsid w:val="00381435"/>
    <w:rsid w:val="003B52B7"/>
    <w:rsid w:val="00430CE3"/>
    <w:rsid w:val="004A0F44"/>
    <w:rsid w:val="004B1785"/>
    <w:rsid w:val="004D6827"/>
    <w:rsid w:val="00553A82"/>
    <w:rsid w:val="005E6C38"/>
    <w:rsid w:val="00632E48"/>
    <w:rsid w:val="006B3F70"/>
    <w:rsid w:val="007C53A2"/>
    <w:rsid w:val="00830983"/>
    <w:rsid w:val="008816B9"/>
    <w:rsid w:val="008915FE"/>
    <w:rsid w:val="00896783"/>
    <w:rsid w:val="00901D8C"/>
    <w:rsid w:val="009E0D51"/>
    <w:rsid w:val="00A73550"/>
    <w:rsid w:val="00A85F42"/>
    <w:rsid w:val="00B11E21"/>
    <w:rsid w:val="00B53D1C"/>
    <w:rsid w:val="00CA67C9"/>
    <w:rsid w:val="00D402EF"/>
    <w:rsid w:val="00E146A3"/>
    <w:rsid w:val="00E53761"/>
    <w:rsid w:val="00E76E5C"/>
    <w:rsid w:val="00E8387B"/>
    <w:rsid w:val="00F6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8F84C"/>
  <w15:chartTrackingRefBased/>
  <w15:docId w15:val="{69741513-0E72-CF4F-9948-8FF18754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9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1</Characters>
  <Application>Microsoft Office Word</Application>
  <DocSecurity>0</DocSecurity>
  <Lines>11</Lines>
  <Paragraphs>4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o, Helen M.D.</dc:creator>
  <cp:keywords/>
  <dc:description/>
  <cp:lastModifiedBy>Pizzo, Helen M.D.</cp:lastModifiedBy>
  <cp:revision>1</cp:revision>
  <dcterms:created xsi:type="dcterms:W3CDTF">2024-02-13T17:48:00Z</dcterms:created>
  <dcterms:modified xsi:type="dcterms:W3CDTF">2024-02-13T17:48:00Z</dcterms:modified>
</cp:coreProperties>
</file>